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103C98" w14:textId="7782E33A" w:rsidR="00905835" w:rsidRPr="003659BA" w:rsidRDefault="00064D6E" w:rsidP="00905835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ppendix 2</w:t>
      </w:r>
    </w:p>
    <w:p w14:paraId="13B29E27" w14:textId="6285307D" w:rsidR="00905835" w:rsidRDefault="00905835" w:rsidP="0090583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5835">
        <w:rPr>
          <w:rFonts w:ascii="Times New Roman" w:hAnsi="Times New Roman" w:cs="Times New Roman"/>
          <w:sz w:val="24"/>
          <w:szCs w:val="24"/>
        </w:rPr>
        <w:t>Forest p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05835">
        <w:rPr>
          <w:rFonts w:ascii="Times New Roman" w:hAnsi="Times New Roman" w:cs="Times New Roman"/>
          <w:sz w:val="24"/>
          <w:szCs w:val="24"/>
        </w:rPr>
        <w:t xml:space="preserve"> of the subgroup analys</w:t>
      </w:r>
      <w:r>
        <w:rPr>
          <w:rFonts w:ascii="Times New Roman" w:hAnsi="Times New Roman" w:cs="Times New Roman"/>
          <w:sz w:val="24"/>
          <w:szCs w:val="24"/>
        </w:rPr>
        <w:t>es of the setting of patients</w:t>
      </w:r>
      <w:r w:rsidR="00CE3FDE">
        <w:rPr>
          <w:rFonts w:ascii="Times New Roman" w:hAnsi="Times New Roman" w:cs="Times New Roman"/>
          <w:sz w:val="24"/>
          <w:szCs w:val="24"/>
        </w:rPr>
        <w:t xml:space="preserve"> with HF</w:t>
      </w:r>
      <w:r>
        <w:rPr>
          <w:rFonts w:ascii="Times New Roman" w:hAnsi="Times New Roman" w:cs="Times New Roman"/>
          <w:sz w:val="24"/>
          <w:szCs w:val="24"/>
        </w:rPr>
        <w:t xml:space="preserve"> (after discharge or ambulatory clinic)</w:t>
      </w:r>
    </w:p>
    <w:p w14:paraId="75A17778" w14:textId="77777777" w:rsidR="00965918" w:rsidRDefault="00965918" w:rsidP="0090583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F17FF1" w14:textId="30C9B7EB" w:rsidR="00905835" w:rsidRDefault="00905835" w:rsidP="0090583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</w:t>
      </w:r>
      <w:r w:rsidR="00965918" w:rsidRPr="00995C95">
        <w:rPr>
          <w:rFonts w:ascii="Times New Roman" w:hAnsi="Times New Roman" w:cs="Times New Roman"/>
          <w:sz w:val="24"/>
        </w:rPr>
        <w:t xml:space="preserve">Forest plot of </w:t>
      </w:r>
      <w:r w:rsidR="00965918">
        <w:rPr>
          <w:rFonts w:ascii="Times New Roman" w:hAnsi="Times New Roman" w:cs="Times New Roman"/>
          <w:sz w:val="24"/>
        </w:rPr>
        <w:t xml:space="preserve">the subgroup analysis of </w:t>
      </w:r>
      <w:r w:rsidR="00965918" w:rsidRPr="00995C95">
        <w:rPr>
          <w:rFonts w:ascii="Times New Roman" w:hAnsi="Times New Roman" w:cs="Times New Roman"/>
          <w:sz w:val="24"/>
        </w:rPr>
        <w:t>the effects of eHealth intervention on all-cause mortality.</w:t>
      </w:r>
    </w:p>
    <w:p w14:paraId="00B82386" w14:textId="2170DA24" w:rsidR="00905835" w:rsidRDefault="00965918" w:rsidP="0090583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8AAB45" wp14:editId="1D45FFBE">
            <wp:extent cx="5274310" cy="328803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D60D0" w14:textId="77777777" w:rsidR="00965918" w:rsidRDefault="00965918" w:rsidP="0090583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77834B" w14:textId="4345A685" w:rsidR="00905835" w:rsidRDefault="00965918" w:rsidP="0090583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. </w:t>
      </w:r>
      <w:r w:rsidRPr="00995C95">
        <w:rPr>
          <w:rFonts w:ascii="Times New Roman" w:hAnsi="Times New Roman" w:cs="Times New Roman"/>
          <w:sz w:val="24"/>
        </w:rPr>
        <w:t xml:space="preserve">Forest plot of </w:t>
      </w:r>
      <w:r>
        <w:rPr>
          <w:rFonts w:ascii="Times New Roman" w:hAnsi="Times New Roman" w:cs="Times New Roman"/>
          <w:sz w:val="24"/>
        </w:rPr>
        <w:t>the subgroup analysis</w:t>
      </w:r>
      <w:r w:rsidRPr="00995C95">
        <w:rPr>
          <w:rFonts w:ascii="Times New Roman" w:hAnsi="Times New Roman" w:cs="Times New Roman"/>
          <w:sz w:val="24"/>
        </w:rPr>
        <w:t xml:space="preserve"> of the effects of eHealth intervention on cardiovascular mortality.</w:t>
      </w:r>
    </w:p>
    <w:p w14:paraId="3B8DA2A7" w14:textId="4E71300D" w:rsidR="00965918" w:rsidRPr="00965918" w:rsidRDefault="00965918" w:rsidP="0090583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21B810" wp14:editId="48D21314">
            <wp:extent cx="5274310" cy="287972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57EBF" w14:textId="62121EEC" w:rsidR="00905835" w:rsidRDefault="00965918" w:rsidP="0090583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S3. </w:t>
      </w:r>
      <w:r w:rsidRPr="00995C95">
        <w:rPr>
          <w:rFonts w:ascii="Times New Roman" w:hAnsi="Times New Roman" w:cs="Times New Roman"/>
          <w:sz w:val="24"/>
        </w:rPr>
        <w:t xml:space="preserve">Forest plot of </w:t>
      </w:r>
      <w:r>
        <w:rPr>
          <w:rFonts w:ascii="Times New Roman" w:hAnsi="Times New Roman" w:cs="Times New Roman"/>
          <w:sz w:val="24"/>
        </w:rPr>
        <w:t>the subgroup analysis</w:t>
      </w:r>
      <w:r w:rsidRPr="00995C95">
        <w:rPr>
          <w:rFonts w:ascii="Times New Roman" w:hAnsi="Times New Roman" w:cs="Times New Roman"/>
          <w:sz w:val="24"/>
        </w:rPr>
        <w:t xml:space="preserve"> of the effects of eHealth intervention on </w:t>
      </w:r>
      <w:bookmarkStart w:id="0" w:name="_Hlk98884348"/>
      <w:r w:rsidRPr="00995C95">
        <w:rPr>
          <w:rFonts w:ascii="Times New Roman" w:hAnsi="Times New Roman" w:cs="Times New Roman"/>
          <w:sz w:val="24"/>
        </w:rPr>
        <w:t>all-cause readmission</w:t>
      </w:r>
      <w:bookmarkEnd w:id="0"/>
      <w:r w:rsidRPr="00995C95">
        <w:rPr>
          <w:rFonts w:ascii="Times New Roman" w:hAnsi="Times New Roman" w:cs="Times New Roman"/>
          <w:sz w:val="24"/>
        </w:rPr>
        <w:t>.</w:t>
      </w:r>
    </w:p>
    <w:p w14:paraId="037166D6" w14:textId="6D0736D7" w:rsidR="00905835" w:rsidRDefault="00965918" w:rsidP="0090583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2CC5AFB" wp14:editId="1DEB757E">
            <wp:extent cx="5274310" cy="328803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FCEAA" w14:textId="77777777" w:rsidR="00965918" w:rsidRPr="00965918" w:rsidRDefault="00965918" w:rsidP="00905835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393BBD" w14:textId="16A5985B" w:rsidR="00FB7AC4" w:rsidRDefault="00965918" w:rsidP="00965918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4. </w:t>
      </w:r>
      <w:r w:rsidRPr="00965918">
        <w:rPr>
          <w:rFonts w:ascii="Times New Roman" w:hAnsi="Times New Roman" w:cs="Times New Roman"/>
          <w:sz w:val="24"/>
          <w:szCs w:val="24"/>
        </w:rPr>
        <w:t xml:space="preserve">Forest plot of the subgroup analysis of the effects of eHealth intervention on </w:t>
      </w:r>
      <w:bookmarkStart w:id="1" w:name="_Hlk98884571"/>
      <w:r w:rsidRPr="00965918">
        <w:rPr>
          <w:rFonts w:ascii="Times New Roman" w:hAnsi="Times New Roman" w:cs="Times New Roman"/>
          <w:sz w:val="24"/>
          <w:szCs w:val="24"/>
        </w:rPr>
        <w:t>HF-related readmission</w:t>
      </w:r>
      <w:bookmarkEnd w:id="1"/>
      <w:r w:rsidRPr="00965918">
        <w:rPr>
          <w:rFonts w:ascii="Times New Roman" w:hAnsi="Times New Roman" w:cs="Times New Roman"/>
          <w:sz w:val="24"/>
          <w:szCs w:val="24"/>
        </w:rPr>
        <w:t>.</w:t>
      </w:r>
    </w:p>
    <w:p w14:paraId="69D28ED5" w14:textId="1DB24301" w:rsidR="00965918" w:rsidRPr="00965918" w:rsidRDefault="00965918" w:rsidP="00965918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C14D16" wp14:editId="63F0D956">
            <wp:extent cx="5274310" cy="287972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0B0BF" w14:textId="2729790A" w:rsidR="00965918" w:rsidRDefault="00965918">
      <w:pPr>
        <w:rPr>
          <w:rFonts w:ascii="Times New Roman" w:hAnsi="Times New Roman" w:cs="Times New Roman"/>
          <w:sz w:val="24"/>
        </w:rPr>
      </w:pPr>
    </w:p>
    <w:p w14:paraId="7D152C73" w14:textId="30574458" w:rsidR="00965918" w:rsidRDefault="00965918">
      <w:pPr>
        <w:rPr>
          <w:rFonts w:ascii="Times New Roman" w:hAnsi="Times New Roman" w:cs="Times New Roman"/>
          <w:sz w:val="24"/>
        </w:rPr>
      </w:pPr>
    </w:p>
    <w:p w14:paraId="1EE5B485" w14:textId="6D4B0FE8" w:rsidR="00965918" w:rsidRDefault="00965918">
      <w:pPr>
        <w:rPr>
          <w:rFonts w:ascii="Times New Roman" w:hAnsi="Times New Roman" w:cs="Times New Roman"/>
          <w:sz w:val="24"/>
        </w:rPr>
      </w:pPr>
    </w:p>
    <w:p w14:paraId="73AE1CF5" w14:textId="77777777" w:rsidR="00965918" w:rsidRPr="00905835" w:rsidRDefault="00965918"/>
    <w:sectPr w:rsidR="00965918" w:rsidRPr="009058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834866" w14:textId="77777777" w:rsidR="004502B3" w:rsidRDefault="004502B3" w:rsidP="00905835">
      <w:r>
        <w:separator/>
      </w:r>
    </w:p>
  </w:endnote>
  <w:endnote w:type="continuationSeparator" w:id="0">
    <w:p w14:paraId="2063F135" w14:textId="77777777" w:rsidR="004502B3" w:rsidRDefault="004502B3" w:rsidP="00905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93A127" w14:textId="77777777" w:rsidR="004502B3" w:rsidRDefault="004502B3" w:rsidP="00905835">
      <w:r>
        <w:separator/>
      </w:r>
    </w:p>
  </w:footnote>
  <w:footnote w:type="continuationSeparator" w:id="0">
    <w:p w14:paraId="0874CF21" w14:textId="77777777" w:rsidR="004502B3" w:rsidRDefault="004502B3" w:rsidP="00905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2A5"/>
    <w:rsid w:val="00064D6E"/>
    <w:rsid w:val="000853EA"/>
    <w:rsid w:val="0014455F"/>
    <w:rsid w:val="001C31B2"/>
    <w:rsid w:val="00240363"/>
    <w:rsid w:val="002A490F"/>
    <w:rsid w:val="003659BA"/>
    <w:rsid w:val="003879D1"/>
    <w:rsid w:val="004502B3"/>
    <w:rsid w:val="00593CED"/>
    <w:rsid w:val="006406DE"/>
    <w:rsid w:val="00760F4E"/>
    <w:rsid w:val="00762E7B"/>
    <w:rsid w:val="008F477F"/>
    <w:rsid w:val="00905835"/>
    <w:rsid w:val="00963014"/>
    <w:rsid w:val="00965918"/>
    <w:rsid w:val="009752D0"/>
    <w:rsid w:val="00AF65DE"/>
    <w:rsid w:val="00B512A5"/>
    <w:rsid w:val="00BE31A1"/>
    <w:rsid w:val="00BE5C7D"/>
    <w:rsid w:val="00CE3FDE"/>
    <w:rsid w:val="00EE540B"/>
    <w:rsid w:val="00F10358"/>
    <w:rsid w:val="00FB7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F0249"/>
  <w15:chartTrackingRefBased/>
  <w15:docId w15:val="{21C6B731-A917-455D-BF55-6B64B8F99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835"/>
    <w:pPr>
      <w:widowControl w:val="0"/>
      <w:jc w:val="both"/>
    </w:pPr>
    <w:rPr>
      <w:rFonts w:ascii="Calibri" w:eastAsia="SimSun" w:hAnsi="Calibri" w:cs="Calibr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5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58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583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58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38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吉利</dc:creator>
  <cp:keywords/>
  <dc:description/>
  <cp:lastModifiedBy>Amy Schwartz (JMIR)</cp:lastModifiedBy>
  <cp:revision>2</cp:revision>
  <dcterms:created xsi:type="dcterms:W3CDTF">2022-09-18T18:47:00Z</dcterms:created>
  <dcterms:modified xsi:type="dcterms:W3CDTF">2022-09-18T18:47:00Z</dcterms:modified>
</cp:coreProperties>
</file>